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22C83" w14:textId="45472F90" w:rsidR="005B5317" w:rsidRDefault="004A0C8D" w:rsidP="004A0C8D">
      <w:pPr>
        <w:widowControl/>
        <w:adjustRightInd w:val="0"/>
        <w:snapToGrid w:val="0"/>
        <w:spacing w:line="360" w:lineRule="auto"/>
        <w:ind w:firstLineChars="1000" w:firstLine="2409"/>
        <w:rPr>
          <w:rFonts w:ascii="Times New Roman" w:hAnsi="Times New Roman" w:cs="Times New Roman"/>
          <w:bCs/>
          <w:sz w:val="24"/>
        </w:rPr>
      </w:pPr>
      <w:r w:rsidRPr="00FE51EE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286B6B">
        <w:rPr>
          <w:rFonts w:ascii="Times New Roman" w:hAnsi="Times New Roman" w:cs="Times New Roman"/>
          <w:b/>
          <w:bCs/>
          <w:sz w:val="24"/>
        </w:rPr>
        <w:t>2</w:t>
      </w:r>
      <w:r w:rsidRPr="00E01E8D">
        <w:rPr>
          <w:rFonts w:ascii="Times New Roman" w:hAnsi="Times New Roman" w:cs="Times New Roman"/>
          <w:bCs/>
          <w:sz w:val="24"/>
        </w:rPr>
        <w:t xml:space="preserve">: </w:t>
      </w:r>
      <w:r>
        <w:rPr>
          <w:rFonts w:ascii="Times New Roman" w:hAnsi="Times New Roman" w:cs="Times New Roman" w:hint="eastAsia"/>
          <w:bCs/>
          <w:sz w:val="24"/>
        </w:rPr>
        <w:t>The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426B0A">
        <w:rPr>
          <w:rFonts w:ascii="Times New Roman" w:hAnsi="Times New Roman" w:cs="Times New Roman"/>
          <w:bCs/>
          <w:sz w:val="24"/>
        </w:rPr>
        <w:t>mutation information</w:t>
      </w:r>
      <w:r w:rsidRPr="00E01E8D"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 xml:space="preserve">of </w:t>
      </w:r>
      <w:r>
        <w:rPr>
          <w:rFonts w:ascii="Times New Roman" w:hAnsi="Times New Roman" w:cs="Times New Roman" w:hint="eastAsia"/>
          <w:bCs/>
          <w:sz w:val="24"/>
        </w:rPr>
        <w:t>7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</w:rPr>
        <w:t>PPLELC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</w:rPr>
        <w:t>patients</w:t>
      </w:r>
    </w:p>
    <w:tbl>
      <w:tblPr>
        <w:tblStyle w:val="ad"/>
        <w:tblpPr w:leftFromText="180" w:rightFromText="180" w:vertAnchor="text" w:horzAnchor="page" w:tblpX="2451" w:tblpY="147"/>
        <w:tblW w:w="107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1275"/>
        <w:gridCol w:w="2268"/>
        <w:gridCol w:w="1701"/>
        <w:gridCol w:w="1701"/>
        <w:gridCol w:w="2410"/>
      </w:tblGrid>
      <w:tr w:rsidR="004A0C8D" w:rsidRPr="001A196E" w14:paraId="2DCCADD4" w14:textId="77777777" w:rsidTr="004A0C8D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2E1DFFC9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b/>
                <w:sz w:val="24"/>
                <w:szCs w:val="24"/>
              </w:rPr>
              <w:t>Patient I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FEA9EDB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6DD136B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b/>
                <w:sz w:val="24"/>
                <w:szCs w:val="24"/>
              </w:rPr>
              <w:t>Alternation 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EE43D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romoso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9C6AF14" w14:textId="77777777" w:rsidR="004A0C8D" w:rsidRPr="001A196E" w:rsidRDefault="004A0C8D" w:rsidP="004A0C8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on star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797F0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ing DNA change</w:t>
            </w:r>
          </w:p>
        </w:tc>
      </w:tr>
      <w:tr w:rsidR="004A0C8D" w:rsidRPr="001A196E" w14:paraId="70C8A922" w14:textId="77777777" w:rsidTr="004A0C8D">
        <w:tc>
          <w:tcPr>
            <w:tcW w:w="1419" w:type="dxa"/>
            <w:tcBorders>
              <w:top w:val="single" w:sz="4" w:space="0" w:color="auto"/>
            </w:tcBorders>
          </w:tcPr>
          <w:p w14:paraId="2035571D" w14:textId="5EE6522A" w:rsidR="004A0C8D" w:rsidRPr="001A196E" w:rsidRDefault="00CC1E8B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 (</w:t>
            </w:r>
            <w:r w:rsidR="004A0C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4A0C8D" w:rsidRPr="001A196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395BB6BF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CYLD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0E7E949B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Trunca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2917C245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chr1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0F84A13E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50785686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6E2A88A2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c.676G&gt;T</w:t>
            </w:r>
          </w:p>
        </w:tc>
      </w:tr>
      <w:tr w:rsidR="004A0C8D" w:rsidRPr="001A196E" w14:paraId="6BFBC188" w14:textId="77777777" w:rsidTr="004A0C8D">
        <w:tc>
          <w:tcPr>
            <w:tcW w:w="1419" w:type="dxa"/>
          </w:tcPr>
          <w:p w14:paraId="5D0D67F9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Align w:val="bottom"/>
          </w:tcPr>
          <w:p w14:paraId="665AA794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RET</w:t>
            </w:r>
          </w:p>
        </w:tc>
        <w:tc>
          <w:tcPr>
            <w:tcW w:w="2268" w:type="dxa"/>
            <w:vAlign w:val="bottom"/>
          </w:tcPr>
          <w:p w14:paraId="3EDBB6BA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Substitution</w:t>
            </w:r>
          </w:p>
        </w:tc>
        <w:tc>
          <w:tcPr>
            <w:tcW w:w="1701" w:type="dxa"/>
            <w:vAlign w:val="bottom"/>
          </w:tcPr>
          <w:p w14:paraId="0DFDCEDF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chr10</w:t>
            </w:r>
          </w:p>
        </w:tc>
        <w:tc>
          <w:tcPr>
            <w:tcW w:w="1701" w:type="dxa"/>
            <w:vAlign w:val="bottom"/>
          </w:tcPr>
          <w:p w14:paraId="5CF5F78F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43598087</w:t>
            </w:r>
          </w:p>
        </w:tc>
        <w:tc>
          <w:tcPr>
            <w:tcW w:w="2410" w:type="dxa"/>
            <w:vAlign w:val="bottom"/>
          </w:tcPr>
          <w:p w14:paraId="63270BC7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c.625+10G&gt;A</w:t>
            </w:r>
          </w:p>
        </w:tc>
      </w:tr>
      <w:tr w:rsidR="004A0C8D" w:rsidRPr="001A196E" w14:paraId="5619F01C" w14:textId="77777777" w:rsidTr="004A0C8D">
        <w:tc>
          <w:tcPr>
            <w:tcW w:w="1419" w:type="dxa"/>
          </w:tcPr>
          <w:p w14:paraId="343C825B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Align w:val="bottom"/>
          </w:tcPr>
          <w:p w14:paraId="1061B1F5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TP53</w:t>
            </w:r>
          </w:p>
        </w:tc>
        <w:tc>
          <w:tcPr>
            <w:tcW w:w="2268" w:type="dxa"/>
            <w:vAlign w:val="bottom"/>
          </w:tcPr>
          <w:p w14:paraId="0EF4AFC4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Splice site</w:t>
            </w:r>
          </w:p>
        </w:tc>
        <w:tc>
          <w:tcPr>
            <w:tcW w:w="1701" w:type="dxa"/>
            <w:vAlign w:val="bottom"/>
          </w:tcPr>
          <w:p w14:paraId="5C07A8AD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chr17</w:t>
            </w:r>
          </w:p>
        </w:tc>
        <w:tc>
          <w:tcPr>
            <w:tcW w:w="1701" w:type="dxa"/>
            <w:vAlign w:val="bottom"/>
          </w:tcPr>
          <w:p w14:paraId="2CDED0B6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7579591</w:t>
            </w:r>
          </w:p>
        </w:tc>
        <w:tc>
          <w:tcPr>
            <w:tcW w:w="2410" w:type="dxa"/>
            <w:vAlign w:val="bottom"/>
          </w:tcPr>
          <w:p w14:paraId="7AF9A41D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c.97-1G&gt;T</w:t>
            </w:r>
          </w:p>
        </w:tc>
      </w:tr>
      <w:tr w:rsidR="004A0C8D" w:rsidRPr="001A196E" w14:paraId="3F605173" w14:textId="77777777" w:rsidTr="004A0C8D">
        <w:tc>
          <w:tcPr>
            <w:tcW w:w="1419" w:type="dxa"/>
          </w:tcPr>
          <w:p w14:paraId="3C1D3A83" w14:textId="6721DD51" w:rsidR="004A0C8D" w:rsidRPr="001A196E" w:rsidRDefault="00CC1E8B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 (</w:t>
            </w:r>
            <w:r w:rsidR="004A0C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4A0C8D" w:rsidRPr="001A196E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75" w:type="dxa"/>
            <w:vAlign w:val="bottom"/>
          </w:tcPr>
          <w:p w14:paraId="485A9359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CYLD</w:t>
            </w:r>
          </w:p>
        </w:tc>
        <w:tc>
          <w:tcPr>
            <w:tcW w:w="2268" w:type="dxa"/>
            <w:vAlign w:val="bottom"/>
          </w:tcPr>
          <w:p w14:paraId="55D39C6A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Substitution</w:t>
            </w:r>
          </w:p>
        </w:tc>
        <w:tc>
          <w:tcPr>
            <w:tcW w:w="1701" w:type="dxa"/>
            <w:vAlign w:val="bottom"/>
          </w:tcPr>
          <w:p w14:paraId="32247B9B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hr20</w:t>
            </w:r>
          </w:p>
        </w:tc>
        <w:tc>
          <w:tcPr>
            <w:tcW w:w="1701" w:type="dxa"/>
            <w:vAlign w:val="bottom"/>
          </w:tcPr>
          <w:p w14:paraId="3CA6AEC5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40944545</w:t>
            </w:r>
          </w:p>
        </w:tc>
        <w:tc>
          <w:tcPr>
            <w:tcW w:w="2410" w:type="dxa"/>
            <w:vAlign w:val="bottom"/>
          </w:tcPr>
          <w:p w14:paraId="618B7DA7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c.1957C&gt;T</w:t>
            </w:r>
          </w:p>
        </w:tc>
      </w:tr>
      <w:tr w:rsidR="004A0C8D" w:rsidRPr="001A196E" w14:paraId="71A6A428" w14:textId="77777777" w:rsidTr="004A0C8D">
        <w:tc>
          <w:tcPr>
            <w:tcW w:w="1419" w:type="dxa"/>
          </w:tcPr>
          <w:p w14:paraId="6D218430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Align w:val="bottom"/>
          </w:tcPr>
          <w:p w14:paraId="39D9165B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RET</w:t>
            </w:r>
          </w:p>
        </w:tc>
        <w:tc>
          <w:tcPr>
            <w:tcW w:w="2268" w:type="dxa"/>
            <w:vAlign w:val="bottom"/>
          </w:tcPr>
          <w:p w14:paraId="583B70B5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Substitution</w:t>
            </w:r>
          </w:p>
        </w:tc>
        <w:tc>
          <w:tcPr>
            <w:tcW w:w="1701" w:type="dxa"/>
            <w:vAlign w:val="bottom"/>
          </w:tcPr>
          <w:p w14:paraId="7B5FACD0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hr17</w:t>
            </w:r>
          </w:p>
        </w:tc>
        <w:tc>
          <w:tcPr>
            <w:tcW w:w="1701" w:type="dxa"/>
            <w:vAlign w:val="bottom"/>
          </w:tcPr>
          <w:p w14:paraId="20759855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7577509</w:t>
            </w:r>
          </w:p>
        </w:tc>
        <w:tc>
          <w:tcPr>
            <w:tcW w:w="2410" w:type="dxa"/>
            <w:vAlign w:val="bottom"/>
          </w:tcPr>
          <w:p w14:paraId="5A61B697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c.772G&gt;A</w:t>
            </w:r>
          </w:p>
        </w:tc>
      </w:tr>
      <w:tr w:rsidR="004A0C8D" w:rsidRPr="001A196E" w14:paraId="157E3E27" w14:textId="77777777" w:rsidTr="004A0C8D">
        <w:tc>
          <w:tcPr>
            <w:tcW w:w="1419" w:type="dxa"/>
          </w:tcPr>
          <w:p w14:paraId="20F4828D" w14:textId="687483EC" w:rsidR="004A0C8D" w:rsidRPr="001A196E" w:rsidRDefault="00CC1E8B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 (</w:t>
            </w:r>
            <w:r w:rsidR="004A0C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4A0C8D" w:rsidRPr="001A196E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75" w:type="dxa"/>
            <w:vAlign w:val="bottom"/>
          </w:tcPr>
          <w:p w14:paraId="5F4123FA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CYLD</w:t>
            </w:r>
          </w:p>
        </w:tc>
        <w:tc>
          <w:tcPr>
            <w:tcW w:w="2268" w:type="dxa"/>
            <w:vAlign w:val="bottom"/>
          </w:tcPr>
          <w:p w14:paraId="610E15F8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Splice site</w:t>
            </w:r>
          </w:p>
        </w:tc>
        <w:tc>
          <w:tcPr>
            <w:tcW w:w="1701" w:type="dxa"/>
            <w:vAlign w:val="bottom"/>
          </w:tcPr>
          <w:p w14:paraId="746DB75D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hr16</w:t>
            </w:r>
          </w:p>
        </w:tc>
        <w:tc>
          <w:tcPr>
            <w:tcW w:w="1701" w:type="dxa"/>
            <w:vAlign w:val="bottom"/>
          </w:tcPr>
          <w:p w14:paraId="302056AF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50816378</w:t>
            </w:r>
          </w:p>
        </w:tc>
        <w:tc>
          <w:tcPr>
            <w:tcW w:w="2410" w:type="dxa"/>
            <w:vAlign w:val="bottom"/>
          </w:tcPr>
          <w:p w14:paraId="63AA40A1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c.1826+1G&gt;C</w:t>
            </w:r>
          </w:p>
        </w:tc>
      </w:tr>
      <w:tr w:rsidR="004A0C8D" w:rsidRPr="001A196E" w14:paraId="236A5560" w14:textId="77777777" w:rsidTr="004A0C8D">
        <w:tc>
          <w:tcPr>
            <w:tcW w:w="1419" w:type="dxa"/>
          </w:tcPr>
          <w:p w14:paraId="27231398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Align w:val="bottom"/>
          </w:tcPr>
          <w:p w14:paraId="07B37541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IRF2</w:t>
            </w:r>
          </w:p>
        </w:tc>
        <w:tc>
          <w:tcPr>
            <w:tcW w:w="2268" w:type="dxa"/>
            <w:vAlign w:val="bottom"/>
          </w:tcPr>
          <w:p w14:paraId="0AA5F996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Gene Amplification</w:t>
            </w:r>
          </w:p>
        </w:tc>
        <w:tc>
          <w:tcPr>
            <w:tcW w:w="1701" w:type="dxa"/>
            <w:vAlign w:val="bottom"/>
          </w:tcPr>
          <w:p w14:paraId="1C64A119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bottom"/>
          </w:tcPr>
          <w:p w14:paraId="5B84F8FF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vAlign w:val="bottom"/>
          </w:tcPr>
          <w:p w14:paraId="17514254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A0C8D" w:rsidRPr="001A196E" w14:paraId="2E1E434C" w14:textId="77777777" w:rsidTr="004A0C8D">
        <w:tc>
          <w:tcPr>
            <w:tcW w:w="1419" w:type="dxa"/>
          </w:tcPr>
          <w:p w14:paraId="415A1AF1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Align w:val="bottom"/>
          </w:tcPr>
          <w:p w14:paraId="38C86BF0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KMT2D</w:t>
            </w:r>
          </w:p>
        </w:tc>
        <w:tc>
          <w:tcPr>
            <w:tcW w:w="2268" w:type="dxa"/>
            <w:vAlign w:val="bottom"/>
          </w:tcPr>
          <w:p w14:paraId="7BE1AE99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Truncation</w:t>
            </w:r>
          </w:p>
        </w:tc>
        <w:tc>
          <w:tcPr>
            <w:tcW w:w="1701" w:type="dxa"/>
            <w:vAlign w:val="bottom"/>
          </w:tcPr>
          <w:p w14:paraId="1BF430AD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hr12</w:t>
            </w:r>
          </w:p>
        </w:tc>
        <w:tc>
          <w:tcPr>
            <w:tcW w:w="1701" w:type="dxa"/>
            <w:vAlign w:val="bottom"/>
          </w:tcPr>
          <w:p w14:paraId="01FC1187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49425644</w:t>
            </w:r>
          </w:p>
        </w:tc>
        <w:tc>
          <w:tcPr>
            <w:tcW w:w="2410" w:type="dxa"/>
            <w:vAlign w:val="bottom"/>
          </w:tcPr>
          <w:p w14:paraId="3E390FC1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c.12844C&gt;T</w:t>
            </w:r>
          </w:p>
        </w:tc>
      </w:tr>
      <w:tr w:rsidR="004A0C8D" w:rsidRPr="001A196E" w14:paraId="1456AC1A" w14:textId="77777777" w:rsidTr="004A0C8D">
        <w:tc>
          <w:tcPr>
            <w:tcW w:w="1419" w:type="dxa"/>
          </w:tcPr>
          <w:p w14:paraId="5A087F78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Align w:val="bottom"/>
          </w:tcPr>
          <w:p w14:paraId="130EF5AA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MDM2</w:t>
            </w:r>
          </w:p>
        </w:tc>
        <w:tc>
          <w:tcPr>
            <w:tcW w:w="2268" w:type="dxa"/>
            <w:vAlign w:val="bottom"/>
          </w:tcPr>
          <w:p w14:paraId="3FF330C8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Substitution</w:t>
            </w:r>
          </w:p>
        </w:tc>
        <w:tc>
          <w:tcPr>
            <w:tcW w:w="1701" w:type="dxa"/>
            <w:vAlign w:val="bottom"/>
          </w:tcPr>
          <w:p w14:paraId="6FA34112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hr12</w:t>
            </w:r>
          </w:p>
        </w:tc>
        <w:tc>
          <w:tcPr>
            <w:tcW w:w="1701" w:type="dxa"/>
            <w:vAlign w:val="bottom"/>
          </w:tcPr>
          <w:p w14:paraId="65043644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69218420</w:t>
            </w:r>
          </w:p>
        </w:tc>
        <w:tc>
          <w:tcPr>
            <w:tcW w:w="2410" w:type="dxa"/>
            <w:vAlign w:val="bottom"/>
          </w:tcPr>
          <w:p w14:paraId="6DA2A9BD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c.512T&gt;C</w:t>
            </w:r>
          </w:p>
        </w:tc>
      </w:tr>
      <w:tr w:rsidR="004A0C8D" w:rsidRPr="001A196E" w14:paraId="08D6E8EC" w14:textId="77777777" w:rsidTr="004A0C8D">
        <w:tc>
          <w:tcPr>
            <w:tcW w:w="1419" w:type="dxa"/>
          </w:tcPr>
          <w:p w14:paraId="5C151F69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Align w:val="bottom"/>
          </w:tcPr>
          <w:p w14:paraId="3162E14D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RELB</w:t>
            </w:r>
          </w:p>
        </w:tc>
        <w:tc>
          <w:tcPr>
            <w:tcW w:w="2268" w:type="dxa"/>
            <w:vAlign w:val="bottom"/>
          </w:tcPr>
          <w:p w14:paraId="396A1EDD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Gene Amplification</w:t>
            </w:r>
          </w:p>
        </w:tc>
        <w:tc>
          <w:tcPr>
            <w:tcW w:w="1701" w:type="dxa"/>
            <w:vAlign w:val="bottom"/>
          </w:tcPr>
          <w:p w14:paraId="372EE099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bottom"/>
          </w:tcPr>
          <w:p w14:paraId="1C6B1F08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vAlign w:val="bottom"/>
          </w:tcPr>
          <w:p w14:paraId="54923A64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A0C8D" w:rsidRPr="001A196E" w14:paraId="4C533F3D" w14:textId="77777777" w:rsidTr="004A0C8D">
        <w:tc>
          <w:tcPr>
            <w:tcW w:w="1419" w:type="dxa"/>
          </w:tcPr>
          <w:p w14:paraId="37B24A00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Align w:val="bottom"/>
          </w:tcPr>
          <w:p w14:paraId="4DCDB88B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SETBP1</w:t>
            </w:r>
          </w:p>
        </w:tc>
        <w:tc>
          <w:tcPr>
            <w:tcW w:w="2268" w:type="dxa"/>
            <w:vAlign w:val="bottom"/>
          </w:tcPr>
          <w:p w14:paraId="682D7E77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Truncation</w:t>
            </w:r>
          </w:p>
        </w:tc>
        <w:tc>
          <w:tcPr>
            <w:tcW w:w="1701" w:type="dxa"/>
            <w:vAlign w:val="bottom"/>
          </w:tcPr>
          <w:p w14:paraId="3459907F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hr18</w:t>
            </w:r>
          </w:p>
        </w:tc>
        <w:tc>
          <w:tcPr>
            <w:tcW w:w="1701" w:type="dxa"/>
            <w:vAlign w:val="bottom"/>
          </w:tcPr>
          <w:p w14:paraId="6B0915E0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42531785</w:t>
            </w:r>
          </w:p>
        </w:tc>
        <w:tc>
          <w:tcPr>
            <w:tcW w:w="2410" w:type="dxa"/>
            <w:vAlign w:val="bottom"/>
          </w:tcPr>
          <w:p w14:paraId="569925FD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c.2480G&gt;A</w:t>
            </w:r>
          </w:p>
        </w:tc>
      </w:tr>
      <w:tr w:rsidR="004A0C8D" w:rsidRPr="001A196E" w14:paraId="769D6964" w14:textId="77777777" w:rsidTr="004A0C8D">
        <w:tc>
          <w:tcPr>
            <w:tcW w:w="1419" w:type="dxa"/>
          </w:tcPr>
          <w:p w14:paraId="30ADE951" w14:textId="20F41961" w:rsidR="004A0C8D" w:rsidRPr="001A196E" w:rsidRDefault="00CC1E8B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 (</w:t>
            </w:r>
            <w:r w:rsidR="004A0C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4A0C8D" w:rsidRPr="001A196E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75" w:type="dxa"/>
            <w:vAlign w:val="bottom"/>
          </w:tcPr>
          <w:p w14:paraId="1ADCA052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CYLD</w:t>
            </w:r>
          </w:p>
        </w:tc>
        <w:tc>
          <w:tcPr>
            <w:tcW w:w="2268" w:type="dxa"/>
            <w:vAlign w:val="bottom"/>
          </w:tcPr>
          <w:p w14:paraId="1CFF1FBD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Rearrangement</w:t>
            </w:r>
          </w:p>
        </w:tc>
        <w:tc>
          <w:tcPr>
            <w:tcW w:w="1701" w:type="dxa"/>
            <w:vAlign w:val="bottom"/>
          </w:tcPr>
          <w:p w14:paraId="0271671C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bottom"/>
          </w:tcPr>
          <w:p w14:paraId="538D61A8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vAlign w:val="bottom"/>
          </w:tcPr>
          <w:p w14:paraId="71E8449F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A0C8D" w:rsidRPr="001A196E" w14:paraId="5ED0F81A" w14:textId="77777777" w:rsidTr="004A0C8D">
        <w:tc>
          <w:tcPr>
            <w:tcW w:w="1419" w:type="dxa"/>
          </w:tcPr>
          <w:p w14:paraId="0FE1153F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Align w:val="bottom"/>
          </w:tcPr>
          <w:p w14:paraId="48F8C55D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NCOR1</w:t>
            </w:r>
          </w:p>
        </w:tc>
        <w:tc>
          <w:tcPr>
            <w:tcW w:w="2268" w:type="dxa"/>
            <w:vAlign w:val="bottom"/>
          </w:tcPr>
          <w:p w14:paraId="0AB85276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Substitution</w:t>
            </w:r>
          </w:p>
        </w:tc>
        <w:tc>
          <w:tcPr>
            <w:tcW w:w="1701" w:type="dxa"/>
            <w:vAlign w:val="bottom"/>
          </w:tcPr>
          <w:p w14:paraId="5C402BE4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hr17</w:t>
            </w:r>
          </w:p>
        </w:tc>
        <w:tc>
          <w:tcPr>
            <w:tcW w:w="1701" w:type="dxa"/>
            <w:vAlign w:val="bottom"/>
          </w:tcPr>
          <w:p w14:paraId="24E0BE6B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16001745</w:t>
            </w:r>
          </w:p>
        </w:tc>
        <w:tc>
          <w:tcPr>
            <w:tcW w:w="2410" w:type="dxa"/>
            <w:vAlign w:val="bottom"/>
          </w:tcPr>
          <w:p w14:paraId="5CF5DA9F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c.2756C&gt;T</w:t>
            </w:r>
          </w:p>
        </w:tc>
      </w:tr>
      <w:tr w:rsidR="004A0C8D" w:rsidRPr="001A196E" w14:paraId="6E18ECE4" w14:textId="77777777" w:rsidTr="004A0C8D">
        <w:tc>
          <w:tcPr>
            <w:tcW w:w="1419" w:type="dxa"/>
          </w:tcPr>
          <w:p w14:paraId="11CADE55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Align w:val="bottom"/>
          </w:tcPr>
          <w:p w14:paraId="2EC01109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SPEN</w:t>
            </w:r>
          </w:p>
        </w:tc>
        <w:tc>
          <w:tcPr>
            <w:tcW w:w="2268" w:type="dxa"/>
            <w:vAlign w:val="bottom"/>
          </w:tcPr>
          <w:p w14:paraId="195A5BEA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Truncation</w:t>
            </w:r>
          </w:p>
        </w:tc>
        <w:tc>
          <w:tcPr>
            <w:tcW w:w="1701" w:type="dxa"/>
            <w:vAlign w:val="bottom"/>
          </w:tcPr>
          <w:p w14:paraId="3A84EB16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hr1</w:t>
            </w:r>
          </w:p>
        </w:tc>
        <w:tc>
          <w:tcPr>
            <w:tcW w:w="1701" w:type="dxa"/>
            <w:vAlign w:val="bottom"/>
          </w:tcPr>
          <w:p w14:paraId="183B84FC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16258127</w:t>
            </w:r>
          </w:p>
        </w:tc>
        <w:tc>
          <w:tcPr>
            <w:tcW w:w="2410" w:type="dxa"/>
            <w:vAlign w:val="bottom"/>
          </w:tcPr>
          <w:p w14:paraId="3E6970CB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c.5392C&gt;T</w:t>
            </w:r>
          </w:p>
        </w:tc>
      </w:tr>
      <w:tr w:rsidR="004A0C8D" w:rsidRPr="001A196E" w14:paraId="62C11134" w14:textId="77777777" w:rsidTr="004A0C8D">
        <w:tc>
          <w:tcPr>
            <w:tcW w:w="1419" w:type="dxa"/>
          </w:tcPr>
          <w:p w14:paraId="4D44DC2A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Align w:val="bottom"/>
          </w:tcPr>
          <w:p w14:paraId="65BF227A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TRAF7</w:t>
            </w:r>
          </w:p>
        </w:tc>
        <w:tc>
          <w:tcPr>
            <w:tcW w:w="2268" w:type="dxa"/>
            <w:vAlign w:val="bottom"/>
          </w:tcPr>
          <w:p w14:paraId="709A9FBF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Substitution</w:t>
            </w:r>
          </w:p>
        </w:tc>
        <w:tc>
          <w:tcPr>
            <w:tcW w:w="1701" w:type="dxa"/>
            <w:vAlign w:val="bottom"/>
          </w:tcPr>
          <w:p w14:paraId="76EF6522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hr16</w:t>
            </w:r>
          </w:p>
        </w:tc>
        <w:tc>
          <w:tcPr>
            <w:tcW w:w="1701" w:type="dxa"/>
            <w:vAlign w:val="bottom"/>
          </w:tcPr>
          <w:p w14:paraId="5907C834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2225398</w:t>
            </w:r>
          </w:p>
        </w:tc>
        <w:tc>
          <w:tcPr>
            <w:tcW w:w="2410" w:type="dxa"/>
            <w:vAlign w:val="bottom"/>
          </w:tcPr>
          <w:p w14:paraId="1A9860AA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c.1483G&gt;A</w:t>
            </w:r>
          </w:p>
        </w:tc>
      </w:tr>
      <w:tr w:rsidR="004A0C8D" w:rsidRPr="001A196E" w14:paraId="4B1A9440" w14:textId="77777777" w:rsidTr="004A0C8D">
        <w:tc>
          <w:tcPr>
            <w:tcW w:w="1419" w:type="dxa"/>
          </w:tcPr>
          <w:p w14:paraId="23BDE19E" w14:textId="5258F8C3" w:rsidR="004A0C8D" w:rsidRPr="001A196E" w:rsidRDefault="00CC1E8B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 (</w:t>
            </w:r>
            <w:r w:rsidR="004A0C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4A0C8D" w:rsidRPr="001A196E"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75" w:type="dxa"/>
            <w:vAlign w:val="bottom"/>
          </w:tcPr>
          <w:p w14:paraId="46852930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RIG1</w:t>
            </w:r>
          </w:p>
        </w:tc>
        <w:tc>
          <w:tcPr>
            <w:tcW w:w="2268" w:type="dxa"/>
            <w:vAlign w:val="bottom"/>
          </w:tcPr>
          <w:p w14:paraId="7D89F884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Substitution</w:t>
            </w:r>
          </w:p>
        </w:tc>
        <w:tc>
          <w:tcPr>
            <w:tcW w:w="1701" w:type="dxa"/>
            <w:vAlign w:val="bottom"/>
          </w:tcPr>
          <w:p w14:paraId="310FD73D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chr3</w:t>
            </w:r>
          </w:p>
        </w:tc>
        <w:tc>
          <w:tcPr>
            <w:tcW w:w="1701" w:type="dxa"/>
            <w:vAlign w:val="bottom"/>
          </w:tcPr>
          <w:p w14:paraId="47C11F98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66457771</w:t>
            </w:r>
          </w:p>
        </w:tc>
        <w:tc>
          <w:tcPr>
            <w:tcW w:w="2410" w:type="dxa"/>
            <w:vAlign w:val="bottom"/>
          </w:tcPr>
          <w:p w14:paraId="56E5DB4A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c.1957C&gt;T</w:t>
            </w:r>
          </w:p>
        </w:tc>
      </w:tr>
      <w:tr w:rsidR="004A0C8D" w:rsidRPr="001A196E" w14:paraId="73143D66" w14:textId="77777777" w:rsidTr="004A0C8D">
        <w:tc>
          <w:tcPr>
            <w:tcW w:w="1419" w:type="dxa"/>
          </w:tcPr>
          <w:p w14:paraId="55B64A71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Align w:val="bottom"/>
          </w:tcPr>
          <w:p w14:paraId="4D52C02B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RIG1</w:t>
            </w:r>
          </w:p>
        </w:tc>
        <w:tc>
          <w:tcPr>
            <w:tcW w:w="2268" w:type="dxa"/>
            <w:vAlign w:val="bottom"/>
          </w:tcPr>
          <w:p w14:paraId="7AA319C5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Substitution</w:t>
            </w:r>
          </w:p>
        </w:tc>
        <w:tc>
          <w:tcPr>
            <w:tcW w:w="1701" w:type="dxa"/>
            <w:vAlign w:val="bottom"/>
          </w:tcPr>
          <w:p w14:paraId="5E2086D6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chr3</w:t>
            </w:r>
          </w:p>
        </w:tc>
        <w:tc>
          <w:tcPr>
            <w:tcW w:w="1701" w:type="dxa"/>
            <w:vAlign w:val="bottom"/>
          </w:tcPr>
          <w:p w14:paraId="20E1ABB7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66457907</w:t>
            </w:r>
          </w:p>
        </w:tc>
        <w:tc>
          <w:tcPr>
            <w:tcW w:w="2410" w:type="dxa"/>
            <w:vAlign w:val="bottom"/>
          </w:tcPr>
          <w:p w14:paraId="0C855B82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c.772G&gt;A</w:t>
            </w:r>
          </w:p>
        </w:tc>
      </w:tr>
      <w:tr w:rsidR="004A0C8D" w:rsidRPr="001A196E" w14:paraId="22CFFB71" w14:textId="77777777" w:rsidTr="004A0C8D">
        <w:tc>
          <w:tcPr>
            <w:tcW w:w="1419" w:type="dxa"/>
          </w:tcPr>
          <w:p w14:paraId="6A847494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Align w:val="bottom"/>
          </w:tcPr>
          <w:p w14:paraId="76793BC9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P2R2A</w:t>
            </w:r>
          </w:p>
        </w:tc>
        <w:tc>
          <w:tcPr>
            <w:tcW w:w="2268" w:type="dxa"/>
            <w:vAlign w:val="bottom"/>
          </w:tcPr>
          <w:p w14:paraId="23F78F0C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Splice site</w:t>
            </w:r>
          </w:p>
        </w:tc>
        <w:tc>
          <w:tcPr>
            <w:tcW w:w="1701" w:type="dxa"/>
            <w:vAlign w:val="bottom"/>
          </w:tcPr>
          <w:p w14:paraId="6B37911B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chr8</w:t>
            </w:r>
          </w:p>
        </w:tc>
        <w:tc>
          <w:tcPr>
            <w:tcW w:w="1701" w:type="dxa"/>
            <w:vAlign w:val="bottom"/>
          </w:tcPr>
          <w:p w14:paraId="4DC6992A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26151240</w:t>
            </w:r>
          </w:p>
        </w:tc>
        <w:tc>
          <w:tcPr>
            <w:tcW w:w="2410" w:type="dxa"/>
            <w:vAlign w:val="bottom"/>
          </w:tcPr>
          <w:p w14:paraId="56EED0E0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c.1826+1G&gt;C</w:t>
            </w:r>
          </w:p>
        </w:tc>
      </w:tr>
      <w:tr w:rsidR="004A0C8D" w:rsidRPr="001A196E" w14:paraId="2F37A88F" w14:textId="77777777" w:rsidTr="004A0C8D">
        <w:tc>
          <w:tcPr>
            <w:tcW w:w="1419" w:type="dxa"/>
          </w:tcPr>
          <w:p w14:paraId="1FEDDE44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Align w:val="bottom"/>
          </w:tcPr>
          <w:p w14:paraId="0374A3BC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P53</w:t>
            </w:r>
          </w:p>
        </w:tc>
        <w:tc>
          <w:tcPr>
            <w:tcW w:w="2268" w:type="dxa"/>
            <w:vAlign w:val="bottom"/>
          </w:tcPr>
          <w:p w14:paraId="2CBA0C49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Gene Amplification</w:t>
            </w:r>
          </w:p>
        </w:tc>
        <w:tc>
          <w:tcPr>
            <w:tcW w:w="1701" w:type="dxa"/>
            <w:vAlign w:val="bottom"/>
          </w:tcPr>
          <w:p w14:paraId="78760DB4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chr17</w:t>
            </w:r>
          </w:p>
        </w:tc>
        <w:tc>
          <w:tcPr>
            <w:tcW w:w="1701" w:type="dxa"/>
            <w:vAlign w:val="bottom"/>
          </w:tcPr>
          <w:p w14:paraId="63F8B3A4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7577506</w:t>
            </w:r>
          </w:p>
        </w:tc>
        <w:tc>
          <w:tcPr>
            <w:tcW w:w="2410" w:type="dxa"/>
            <w:vAlign w:val="bottom"/>
          </w:tcPr>
          <w:p w14:paraId="57108127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A0C8D" w:rsidRPr="001A196E" w14:paraId="2D84BD38" w14:textId="77777777" w:rsidTr="004A0C8D">
        <w:tc>
          <w:tcPr>
            <w:tcW w:w="1419" w:type="dxa"/>
          </w:tcPr>
          <w:p w14:paraId="054A454D" w14:textId="5CA69893" w:rsidR="004A0C8D" w:rsidRPr="001A196E" w:rsidRDefault="00CC1E8B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 (</w:t>
            </w:r>
            <w:r w:rsidR="004A0C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4A0C8D" w:rsidRPr="001A196E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75" w:type="dxa"/>
            <w:vAlign w:val="bottom"/>
          </w:tcPr>
          <w:p w14:paraId="0D515C2A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2268" w:type="dxa"/>
            <w:vAlign w:val="bottom"/>
          </w:tcPr>
          <w:p w14:paraId="05496BC9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Truncation</w:t>
            </w:r>
          </w:p>
        </w:tc>
        <w:tc>
          <w:tcPr>
            <w:tcW w:w="1701" w:type="dxa"/>
            <w:vAlign w:val="bottom"/>
          </w:tcPr>
          <w:p w14:paraId="6CB8BE28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chr7</w:t>
            </w:r>
          </w:p>
        </w:tc>
        <w:tc>
          <w:tcPr>
            <w:tcW w:w="1701" w:type="dxa"/>
            <w:vAlign w:val="bottom"/>
          </w:tcPr>
          <w:p w14:paraId="0663F0F5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81336668</w:t>
            </w:r>
          </w:p>
        </w:tc>
        <w:tc>
          <w:tcPr>
            <w:tcW w:w="2410" w:type="dxa"/>
            <w:vAlign w:val="bottom"/>
          </w:tcPr>
          <w:p w14:paraId="431F9430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c.12844C&gt;T</w:t>
            </w:r>
          </w:p>
        </w:tc>
      </w:tr>
      <w:tr w:rsidR="004A0C8D" w:rsidRPr="001A196E" w14:paraId="6A8A4CC3" w14:textId="77777777" w:rsidTr="004A0C8D">
        <w:tc>
          <w:tcPr>
            <w:tcW w:w="1419" w:type="dxa"/>
          </w:tcPr>
          <w:p w14:paraId="585BE7A2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Align w:val="bottom"/>
          </w:tcPr>
          <w:p w14:paraId="58D206F8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OBSCN</w:t>
            </w:r>
          </w:p>
        </w:tc>
        <w:tc>
          <w:tcPr>
            <w:tcW w:w="2268" w:type="dxa"/>
            <w:vAlign w:val="bottom"/>
          </w:tcPr>
          <w:p w14:paraId="0C623F20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Substitution</w:t>
            </w:r>
          </w:p>
        </w:tc>
        <w:tc>
          <w:tcPr>
            <w:tcW w:w="1701" w:type="dxa"/>
            <w:vAlign w:val="bottom"/>
          </w:tcPr>
          <w:p w14:paraId="301C58BC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chr1</w:t>
            </w:r>
          </w:p>
        </w:tc>
        <w:tc>
          <w:tcPr>
            <w:tcW w:w="1701" w:type="dxa"/>
            <w:vAlign w:val="bottom"/>
          </w:tcPr>
          <w:p w14:paraId="4A850148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228462037</w:t>
            </w:r>
          </w:p>
        </w:tc>
        <w:tc>
          <w:tcPr>
            <w:tcW w:w="2410" w:type="dxa"/>
            <w:vAlign w:val="bottom"/>
          </w:tcPr>
          <w:p w14:paraId="6B8F10F4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c.512T&gt;C</w:t>
            </w:r>
          </w:p>
        </w:tc>
      </w:tr>
      <w:tr w:rsidR="004A0C8D" w:rsidRPr="001A196E" w14:paraId="35D87FE3" w14:textId="77777777" w:rsidTr="004A0C8D">
        <w:tc>
          <w:tcPr>
            <w:tcW w:w="1419" w:type="dxa"/>
          </w:tcPr>
          <w:p w14:paraId="56AFB2E0" w14:textId="58FBB167" w:rsidR="004A0C8D" w:rsidRPr="001A196E" w:rsidRDefault="00CC1E8B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 (</w:t>
            </w:r>
            <w:r w:rsidR="004A0C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4A0C8D" w:rsidRPr="001A196E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75" w:type="dxa"/>
            <w:vAlign w:val="bottom"/>
          </w:tcPr>
          <w:p w14:paraId="2D6E13A4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ERBB4</w:t>
            </w:r>
          </w:p>
        </w:tc>
        <w:tc>
          <w:tcPr>
            <w:tcW w:w="2268" w:type="dxa"/>
            <w:vAlign w:val="bottom"/>
          </w:tcPr>
          <w:p w14:paraId="72F4535E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Gene Amplification</w:t>
            </w:r>
          </w:p>
        </w:tc>
        <w:tc>
          <w:tcPr>
            <w:tcW w:w="1701" w:type="dxa"/>
            <w:vAlign w:val="bottom"/>
          </w:tcPr>
          <w:p w14:paraId="222F205B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chr2</w:t>
            </w:r>
          </w:p>
        </w:tc>
        <w:tc>
          <w:tcPr>
            <w:tcW w:w="1701" w:type="dxa"/>
            <w:vAlign w:val="bottom"/>
          </w:tcPr>
          <w:p w14:paraId="04F9096C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212570100</w:t>
            </w:r>
          </w:p>
        </w:tc>
        <w:tc>
          <w:tcPr>
            <w:tcW w:w="2410" w:type="dxa"/>
            <w:vAlign w:val="bottom"/>
          </w:tcPr>
          <w:p w14:paraId="60EB16D9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A0C8D" w:rsidRPr="001A196E" w14:paraId="2856BF44" w14:textId="77777777" w:rsidTr="004A0C8D">
        <w:tc>
          <w:tcPr>
            <w:tcW w:w="1419" w:type="dxa"/>
          </w:tcPr>
          <w:p w14:paraId="4DAF075F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Align w:val="bottom"/>
          </w:tcPr>
          <w:p w14:paraId="4EBAB488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LRP2</w:t>
            </w:r>
          </w:p>
        </w:tc>
        <w:tc>
          <w:tcPr>
            <w:tcW w:w="2268" w:type="dxa"/>
            <w:vAlign w:val="bottom"/>
          </w:tcPr>
          <w:p w14:paraId="6BACAA42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Truncation</w:t>
            </w:r>
          </w:p>
        </w:tc>
        <w:tc>
          <w:tcPr>
            <w:tcW w:w="1701" w:type="dxa"/>
            <w:vAlign w:val="bottom"/>
          </w:tcPr>
          <w:p w14:paraId="5A0C928C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chr2</w:t>
            </w:r>
          </w:p>
        </w:tc>
        <w:tc>
          <w:tcPr>
            <w:tcW w:w="1701" w:type="dxa"/>
            <w:vAlign w:val="bottom"/>
          </w:tcPr>
          <w:p w14:paraId="2F5EE658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170094614</w:t>
            </w:r>
          </w:p>
        </w:tc>
        <w:tc>
          <w:tcPr>
            <w:tcW w:w="2410" w:type="dxa"/>
            <w:vAlign w:val="bottom"/>
          </w:tcPr>
          <w:p w14:paraId="66B77D82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c.2480G&gt;A</w:t>
            </w:r>
          </w:p>
        </w:tc>
      </w:tr>
      <w:tr w:rsidR="004A0C8D" w:rsidRPr="001A196E" w14:paraId="602FD2A5" w14:textId="77777777" w:rsidTr="004A0C8D">
        <w:tc>
          <w:tcPr>
            <w:tcW w:w="1419" w:type="dxa"/>
          </w:tcPr>
          <w:p w14:paraId="22F461C8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Align w:val="bottom"/>
          </w:tcPr>
          <w:p w14:paraId="1457F37A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PTEN</w:t>
            </w:r>
          </w:p>
        </w:tc>
        <w:tc>
          <w:tcPr>
            <w:tcW w:w="2268" w:type="dxa"/>
            <w:vAlign w:val="bottom"/>
          </w:tcPr>
          <w:p w14:paraId="0D243D2E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Rearrangement</w:t>
            </w:r>
          </w:p>
        </w:tc>
        <w:tc>
          <w:tcPr>
            <w:tcW w:w="1701" w:type="dxa"/>
            <w:vAlign w:val="bottom"/>
          </w:tcPr>
          <w:p w14:paraId="424BC77B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chr10</w:t>
            </w:r>
          </w:p>
        </w:tc>
        <w:tc>
          <w:tcPr>
            <w:tcW w:w="1701" w:type="dxa"/>
            <w:vAlign w:val="bottom"/>
          </w:tcPr>
          <w:p w14:paraId="7030953E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89720743</w:t>
            </w:r>
          </w:p>
        </w:tc>
        <w:tc>
          <w:tcPr>
            <w:tcW w:w="2410" w:type="dxa"/>
            <w:vAlign w:val="bottom"/>
          </w:tcPr>
          <w:p w14:paraId="12DA6A61" w14:textId="77777777" w:rsidR="004A0C8D" w:rsidRPr="001A196E" w:rsidRDefault="004A0C8D" w:rsidP="004A0C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19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509D29D3" w14:textId="77777777" w:rsidR="005B5317" w:rsidRDefault="00E01E8D" w:rsidP="002E0EEA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F47355">
        <w:rPr>
          <w:rFonts w:ascii="Times New Roman" w:hAnsi="Times New Roman" w:cs="Times New Roman"/>
          <w:b/>
          <w:sz w:val="28"/>
          <w:szCs w:val="28"/>
        </w:rPr>
        <w:fldChar w:fldCharType="begin"/>
      </w:r>
      <w:r w:rsidRPr="00E01E8D">
        <w:rPr>
          <w:rFonts w:ascii="Times New Roman" w:hAnsi="Times New Roman" w:cs="Times New Roman"/>
          <w:b/>
          <w:sz w:val="28"/>
          <w:szCs w:val="28"/>
        </w:rPr>
        <w:instrText xml:space="preserve"> ADDIN </w:instrText>
      </w:r>
      <w:r w:rsidRPr="00F47355">
        <w:rPr>
          <w:rFonts w:ascii="Times New Roman" w:hAnsi="Times New Roman" w:cs="Times New Roman"/>
          <w:b/>
          <w:sz w:val="28"/>
          <w:szCs w:val="28"/>
        </w:rPr>
        <w:fldChar w:fldCharType="end"/>
      </w:r>
    </w:p>
    <w:sectPr w:rsidR="005B5317" w:rsidSect="001A196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B63DD1" w14:textId="77777777" w:rsidR="00A93692" w:rsidRDefault="00A93692" w:rsidP="00280364">
      <w:r>
        <w:separator/>
      </w:r>
    </w:p>
  </w:endnote>
  <w:endnote w:type="continuationSeparator" w:id="0">
    <w:p w14:paraId="0F751A62" w14:textId="77777777" w:rsidR="00A93692" w:rsidRDefault="00A93692" w:rsidP="002803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0C1497" w14:textId="77777777" w:rsidR="00A93692" w:rsidRDefault="00A93692" w:rsidP="00280364">
      <w:r>
        <w:separator/>
      </w:r>
    </w:p>
  </w:footnote>
  <w:footnote w:type="continuationSeparator" w:id="0">
    <w:p w14:paraId="23C5348F" w14:textId="77777777" w:rsidR="00A93692" w:rsidRDefault="00A93692" w:rsidP="002803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Translational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x5fer0s89tt9kervp75zfwbpa5e0fzftew2&quot;&gt;My EndNote Library20171013&lt;record-ids&gt;&lt;item&gt;72&lt;/item&gt;&lt;item&gt;215&lt;/item&gt;&lt;item&gt;216&lt;/item&gt;&lt;item&gt;217&lt;/item&gt;&lt;item&gt;218&lt;/item&gt;&lt;item&gt;219&lt;/item&gt;&lt;item&gt;236&lt;/item&gt;&lt;item&gt;237&lt;/item&gt;&lt;item&gt;238&lt;/item&gt;&lt;/record-ids&gt;&lt;/item&gt;&lt;/Libraries&gt;"/>
  </w:docVars>
  <w:rsids>
    <w:rsidRoot w:val="006F32B5"/>
    <w:rsid w:val="00002EF5"/>
    <w:rsid w:val="000036E0"/>
    <w:rsid w:val="00004268"/>
    <w:rsid w:val="00004FF2"/>
    <w:rsid w:val="00010931"/>
    <w:rsid w:val="000110F8"/>
    <w:rsid w:val="000124E4"/>
    <w:rsid w:val="000125CA"/>
    <w:rsid w:val="000139A6"/>
    <w:rsid w:val="00022541"/>
    <w:rsid w:val="000244D8"/>
    <w:rsid w:val="000246B0"/>
    <w:rsid w:val="00026B99"/>
    <w:rsid w:val="00032F61"/>
    <w:rsid w:val="0003329F"/>
    <w:rsid w:val="00033C7A"/>
    <w:rsid w:val="00034024"/>
    <w:rsid w:val="000408B7"/>
    <w:rsid w:val="0005396B"/>
    <w:rsid w:val="00053DFE"/>
    <w:rsid w:val="000542AD"/>
    <w:rsid w:val="00062635"/>
    <w:rsid w:val="00062CEB"/>
    <w:rsid w:val="00064D2E"/>
    <w:rsid w:val="00065F8B"/>
    <w:rsid w:val="000661F1"/>
    <w:rsid w:val="00070DA3"/>
    <w:rsid w:val="00072A4B"/>
    <w:rsid w:val="00074804"/>
    <w:rsid w:val="00075DFB"/>
    <w:rsid w:val="000807B6"/>
    <w:rsid w:val="000807F6"/>
    <w:rsid w:val="00080D3B"/>
    <w:rsid w:val="0008249F"/>
    <w:rsid w:val="00082974"/>
    <w:rsid w:val="00083A1D"/>
    <w:rsid w:val="000861D1"/>
    <w:rsid w:val="00086BB4"/>
    <w:rsid w:val="00090D00"/>
    <w:rsid w:val="00090FB4"/>
    <w:rsid w:val="000940DD"/>
    <w:rsid w:val="00094A5A"/>
    <w:rsid w:val="00095BD0"/>
    <w:rsid w:val="00095BDC"/>
    <w:rsid w:val="000961CF"/>
    <w:rsid w:val="000A5409"/>
    <w:rsid w:val="000B1533"/>
    <w:rsid w:val="000B1F08"/>
    <w:rsid w:val="000B22CF"/>
    <w:rsid w:val="000B390B"/>
    <w:rsid w:val="000B712F"/>
    <w:rsid w:val="000C135E"/>
    <w:rsid w:val="000C1470"/>
    <w:rsid w:val="000C70AE"/>
    <w:rsid w:val="000D00E9"/>
    <w:rsid w:val="000D267A"/>
    <w:rsid w:val="000D31FD"/>
    <w:rsid w:val="000D3D91"/>
    <w:rsid w:val="000D7373"/>
    <w:rsid w:val="000E0D54"/>
    <w:rsid w:val="000E2479"/>
    <w:rsid w:val="000E3AE0"/>
    <w:rsid w:val="000E61FE"/>
    <w:rsid w:val="000F1A1B"/>
    <w:rsid w:val="000F247B"/>
    <w:rsid w:val="000F6D1D"/>
    <w:rsid w:val="000F7C0C"/>
    <w:rsid w:val="00102325"/>
    <w:rsid w:val="00107704"/>
    <w:rsid w:val="0011143E"/>
    <w:rsid w:val="00114242"/>
    <w:rsid w:val="001179E5"/>
    <w:rsid w:val="00121E62"/>
    <w:rsid w:val="001243D4"/>
    <w:rsid w:val="00124ACA"/>
    <w:rsid w:val="00127B75"/>
    <w:rsid w:val="00135A3E"/>
    <w:rsid w:val="001372EE"/>
    <w:rsid w:val="0014029E"/>
    <w:rsid w:val="00140ACD"/>
    <w:rsid w:val="00141710"/>
    <w:rsid w:val="0014208A"/>
    <w:rsid w:val="001424D1"/>
    <w:rsid w:val="001425CE"/>
    <w:rsid w:val="00142AC4"/>
    <w:rsid w:val="00143746"/>
    <w:rsid w:val="00147081"/>
    <w:rsid w:val="001471F4"/>
    <w:rsid w:val="0015182C"/>
    <w:rsid w:val="00157E77"/>
    <w:rsid w:val="00160E7D"/>
    <w:rsid w:val="0017702E"/>
    <w:rsid w:val="00177F86"/>
    <w:rsid w:val="00180165"/>
    <w:rsid w:val="001821B3"/>
    <w:rsid w:val="001824F3"/>
    <w:rsid w:val="00184A50"/>
    <w:rsid w:val="0018778D"/>
    <w:rsid w:val="0019744A"/>
    <w:rsid w:val="001A13AE"/>
    <w:rsid w:val="001A196E"/>
    <w:rsid w:val="001A2AD6"/>
    <w:rsid w:val="001A3255"/>
    <w:rsid w:val="001A3B8B"/>
    <w:rsid w:val="001A5787"/>
    <w:rsid w:val="001A717C"/>
    <w:rsid w:val="001A7916"/>
    <w:rsid w:val="001A79F3"/>
    <w:rsid w:val="001B19F5"/>
    <w:rsid w:val="001B5681"/>
    <w:rsid w:val="001C4759"/>
    <w:rsid w:val="001C633E"/>
    <w:rsid w:val="001D772E"/>
    <w:rsid w:val="001D7979"/>
    <w:rsid w:val="001E6A0B"/>
    <w:rsid w:val="001F2CF6"/>
    <w:rsid w:val="001F6A15"/>
    <w:rsid w:val="00204A06"/>
    <w:rsid w:val="0021135B"/>
    <w:rsid w:val="00214C49"/>
    <w:rsid w:val="00217CB5"/>
    <w:rsid w:val="0022387E"/>
    <w:rsid w:val="00224A0E"/>
    <w:rsid w:val="00230DDC"/>
    <w:rsid w:val="002353DE"/>
    <w:rsid w:val="00235C71"/>
    <w:rsid w:val="00237611"/>
    <w:rsid w:val="002410BA"/>
    <w:rsid w:val="00253905"/>
    <w:rsid w:val="0025673C"/>
    <w:rsid w:val="00260ABB"/>
    <w:rsid w:val="00263018"/>
    <w:rsid w:val="00265759"/>
    <w:rsid w:val="0027437E"/>
    <w:rsid w:val="00274C86"/>
    <w:rsid w:val="002768C8"/>
    <w:rsid w:val="00280364"/>
    <w:rsid w:val="00280EA2"/>
    <w:rsid w:val="00283A7B"/>
    <w:rsid w:val="002840B0"/>
    <w:rsid w:val="00284136"/>
    <w:rsid w:val="00284FA1"/>
    <w:rsid w:val="0028619D"/>
    <w:rsid w:val="00286B6B"/>
    <w:rsid w:val="00287725"/>
    <w:rsid w:val="00296274"/>
    <w:rsid w:val="002A28AB"/>
    <w:rsid w:val="002A33FC"/>
    <w:rsid w:val="002B0F83"/>
    <w:rsid w:val="002B1E38"/>
    <w:rsid w:val="002B7ED6"/>
    <w:rsid w:val="002C253A"/>
    <w:rsid w:val="002C580A"/>
    <w:rsid w:val="002C6B08"/>
    <w:rsid w:val="002C72E2"/>
    <w:rsid w:val="002D1A0E"/>
    <w:rsid w:val="002D2F15"/>
    <w:rsid w:val="002D406D"/>
    <w:rsid w:val="002D6FDB"/>
    <w:rsid w:val="002E0EEA"/>
    <w:rsid w:val="002E55A2"/>
    <w:rsid w:val="002E6CD4"/>
    <w:rsid w:val="002F3397"/>
    <w:rsid w:val="003014ED"/>
    <w:rsid w:val="00301C26"/>
    <w:rsid w:val="00301F37"/>
    <w:rsid w:val="00302A50"/>
    <w:rsid w:val="003101B7"/>
    <w:rsid w:val="003118AC"/>
    <w:rsid w:val="00313B11"/>
    <w:rsid w:val="0031592F"/>
    <w:rsid w:val="00315DBE"/>
    <w:rsid w:val="00315FEC"/>
    <w:rsid w:val="0031685E"/>
    <w:rsid w:val="003213B1"/>
    <w:rsid w:val="0032163E"/>
    <w:rsid w:val="003306EB"/>
    <w:rsid w:val="0033078B"/>
    <w:rsid w:val="003352BD"/>
    <w:rsid w:val="00335453"/>
    <w:rsid w:val="00342D67"/>
    <w:rsid w:val="00347E14"/>
    <w:rsid w:val="00353715"/>
    <w:rsid w:val="00355AF2"/>
    <w:rsid w:val="00355B3B"/>
    <w:rsid w:val="00356EA5"/>
    <w:rsid w:val="00360CDA"/>
    <w:rsid w:val="00361433"/>
    <w:rsid w:val="003646C8"/>
    <w:rsid w:val="00364F6F"/>
    <w:rsid w:val="00365A2A"/>
    <w:rsid w:val="00365F03"/>
    <w:rsid w:val="0036745D"/>
    <w:rsid w:val="003728BC"/>
    <w:rsid w:val="00372904"/>
    <w:rsid w:val="00373337"/>
    <w:rsid w:val="00373352"/>
    <w:rsid w:val="00373750"/>
    <w:rsid w:val="003756BA"/>
    <w:rsid w:val="00381062"/>
    <w:rsid w:val="0039038B"/>
    <w:rsid w:val="00390D04"/>
    <w:rsid w:val="00391FC1"/>
    <w:rsid w:val="00397369"/>
    <w:rsid w:val="003A27EC"/>
    <w:rsid w:val="003A36FD"/>
    <w:rsid w:val="003A3C37"/>
    <w:rsid w:val="003B187B"/>
    <w:rsid w:val="003B1D0A"/>
    <w:rsid w:val="003C33BA"/>
    <w:rsid w:val="003C33E8"/>
    <w:rsid w:val="003C730B"/>
    <w:rsid w:val="003D69D4"/>
    <w:rsid w:val="003E0181"/>
    <w:rsid w:val="003E0C65"/>
    <w:rsid w:val="003E1E5B"/>
    <w:rsid w:val="003E29D5"/>
    <w:rsid w:val="003E37AE"/>
    <w:rsid w:val="003E7457"/>
    <w:rsid w:val="003F52A2"/>
    <w:rsid w:val="003F55E4"/>
    <w:rsid w:val="003F7B1F"/>
    <w:rsid w:val="00405B6C"/>
    <w:rsid w:val="00405FAB"/>
    <w:rsid w:val="00406D32"/>
    <w:rsid w:val="00410399"/>
    <w:rsid w:val="00411FF7"/>
    <w:rsid w:val="004135CB"/>
    <w:rsid w:val="00421680"/>
    <w:rsid w:val="00423B71"/>
    <w:rsid w:val="00424CE8"/>
    <w:rsid w:val="00426B0A"/>
    <w:rsid w:val="00427F51"/>
    <w:rsid w:val="00432617"/>
    <w:rsid w:val="00436CFA"/>
    <w:rsid w:val="004411D9"/>
    <w:rsid w:val="004412BC"/>
    <w:rsid w:val="00443063"/>
    <w:rsid w:val="0044517D"/>
    <w:rsid w:val="004455B4"/>
    <w:rsid w:val="0045711E"/>
    <w:rsid w:val="00463753"/>
    <w:rsid w:val="00465ACE"/>
    <w:rsid w:val="00472037"/>
    <w:rsid w:val="00472389"/>
    <w:rsid w:val="00473FF8"/>
    <w:rsid w:val="004801C4"/>
    <w:rsid w:val="00484892"/>
    <w:rsid w:val="00485318"/>
    <w:rsid w:val="004857EA"/>
    <w:rsid w:val="00485F31"/>
    <w:rsid w:val="00492AE8"/>
    <w:rsid w:val="004A0C1B"/>
    <w:rsid w:val="004A0C8D"/>
    <w:rsid w:val="004A22E6"/>
    <w:rsid w:val="004A4116"/>
    <w:rsid w:val="004A73A7"/>
    <w:rsid w:val="004A7483"/>
    <w:rsid w:val="004B28E6"/>
    <w:rsid w:val="004B2DFA"/>
    <w:rsid w:val="004B7AF2"/>
    <w:rsid w:val="004C2FE5"/>
    <w:rsid w:val="004C6B4D"/>
    <w:rsid w:val="004C6F25"/>
    <w:rsid w:val="004D184F"/>
    <w:rsid w:val="004D2087"/>
    <w:rsid w:val="004D3F57"/>
    <w:rsid w:val="004D654C"/>
    <w:rsid w:val="004E3E2F"/>
    <w:rsid w:val="004F0488"/>
    <w:rsid w:val="004F1A60"/>
    <w:rsid w:val="005006A4"/>
    <w:rsid w:val="00502EAE"/>
    <w:rsid w:val="00503201"/>
    <w:rsid w:val="005045FF"/>
    <w:rsid w:val="005051DE"/>
    <w:rsid w:val="00506182"/>
    <w:rsid w:val="00511DF6"/>
    <w:rsid w:val="00512B31"/>
    <w:rsid w:val="005137E2"/>
    <w:rsid w:val="0051479C"/>
    <w:rsid w:val="005152D4"/>
    <w:rsid w:val="0052006A"/>
    <w:rsid w:val="00521686"/>
    <w:rsid w:val="00526B43"/>
    <w:rsid w:val="0054461C"/>
    <w:rsid w:val="0055468D"/>
    <w:rsid w:val="00557974"/>
    <w:rsid w:val="00562444"/>
    <w:rsid w:val="00562D6E"/>
    <w:rsid w:val="00563CE2"/>
    <w:rsid w:val="0057375F"/>
    <w:rsid w:val="00577154"/>
    <w:rsid w:val="005810DF"/>
    <w:rsid w:val="00585801"/>
    <w:rsid w:val="00585CD6"/>
    <w:rsid w:val="00587736"/>
    <w:rsid w:val="00593892"/>
    <w:rsid w:val="00594CEE"/>
    <w:rsid w:val="00597E57"/>
    <w:rsid w:val="005A2DDA"/>
    <w:rsid w:val="005A5A90"/>
    <w:rsid w:val="005A6530"/>
    <w:rsid w:val="005A78FA"/>
    <w:rsid w:val="005B21E7"/>
    <w:rsid w:val="005B290F"/>
    <w:rsid w:val="005B3C04"/>
    <w:rsid w:val="005B5317"/>
    <w:rsid w:val="005B68E7"/>
    <w:rsid w:val="005B6B57"/>
    <w:rsid w:val="005C4C52"/>
    <w:rsid w:val="005C5632"/>
    <w:rsid w:val="005C57CC"/>
    <w:rsid w:val="005D0FC9"/>
    <w:rsid w:val="005D22DC"/>
    <w:rsid w:val="005D3DB3"/>
    <w:rsid w:val="005D7214"/>
    <w:rsid w:val="005E04D8"/>
    <w:rsid w:val="005E2235"/>
    <w:rsid w:val="005F0A82"/>
    <w:rsid w:val="005F1155"/>
    <w:rsid w:val="005F286D"/>
    <w:rsid w:val="005F719F"/>
    <w:rsid w:val="006006C6"/>
    <w:rsid w:val="00600946"/>
    <w:rsid w:val="006018FF"/>
    <w:rsid w:val="00602EF8"/>
    <w:rsid w:val="00610476"/>
    <w:rsid w:val="0061079D"/>
    <w:rsid w:val="00611372"/>
    <w:rsid w:val="006137B7"/>
    <w:rsid w:val="00620497"/>
    <w:rsid w:val="00620671"/>
    <w:rsid w:val="00620C02"/>
    <w:rsid w:val="00623362"/>
    <w:rsid w:val="0062375E"/>
    <w:rsid w:val="006252A6"/>
    <w:rsid w:val="00626AB0"/>
    <w:rsid w:val="0063067C"/>
    <w:rsid w:val="00630E8C"/>
    <w:rsid w:val="00640824"/>
    <w:rsid w:val="00643A4B"/>
    <w:rsid w:val="006441C8"/>
    <w:rsid w:val="006462CC"/>
    <w:rsid w:val="0065117B"/>
    <w:rsid w:val="006528F7"/>
    <w:rsid w:val="00657D83"/>
    <w:rsid w:val="00657E26"/>
    <w:rsid w:val="0066283E"/>
    <w:rsid w:val="00666B74"/>
    <w:rsid w:val="00672FF6"/>
    <w:rsid w:val="006736BB"/>
    <w:rsid w:val="006747BF"/>
    <w:rsid w:val="00675969"/>
    <w:rsid w:val="0067666E"/>
    <w:rsid w:val="00677195"/>
    <w:rsid w:val="0068089F"/>
    <w:rsid w:val="0068175D"/>
    <w:rsid w:val="00681D50"/>
    <w:rsid w:val="00682B2F"/>
    <w:rsid w:val="006842B9"/>
    <w:rsid w:val="006845AB"/>
    <w:rsid w:val="00685804"/>
    <w:rsid w:val="00691852"/>
    <w:rsid w:val="00692B70"/>
    <w:rsid w:val="006941B4"/>
    <w:rsid w:val="006A58AD"/>
    <w:rsid w:val="006B11F0"/>
    <w:rsid w:val="006B2531"/>
    <w:rsid w:val="006B2BBA"/>
    <w:rsid w:val="006B454C"/>
    <w:rsid w:val="006B48BA"/>
    <w:rsid w:val="006B4B46"/>
    <w:rsid w:val="006B592D"/>
    <w:rsid w:val="006C1E07"/>
    <w:rsid w:val="006C44E0"/>
    <w:rsid w:val="006C4FC1"/>
    <w:rsid w:val="006C58EA"/>
    <w:rsid w:val="006C6651"/>
    <w:rsid w:val="006D5F93"/>
    <w:rsid w:val="006E00B5"/>
    <w:rsid w:val="006E4864"/>
    <w:rsid w:val="006E52FB"/>
    <w:rsid w:val="006F0A05"/>
    <w:rsid w:val="006F2764"/>
    <w:rsid w:val="006F32B5"/>
    <w:rsid w:val="006F4114"/>
    <w:rsid w:val="006F4EBE"/>
    <w:rsid w:val="006F5345"/>
    <w:rsid w:val="006F5ACC"/>
    <w:rsid w:val="00704DBA"/>
    <w:rsid w:val="007069D2"/>
    <w:rsid w:val="007078DE"/>
    <w:rsid w:val="00707BFE"/>
    <w:rsid w:val="007135FD"/>
    <w:rsid w:val="00713722"/>
    <w:rsid w:val="00716196"/>
    <w:rsid w:val="007236D9"/>
    <w:rsid w:val="00724175"/>
    <w:rsid w:val="00727637"/>
    <w:rsid w:val="0073766B"/>
    <w:rsid w:val="007478A9"/>
    <w:rsid w:val="00752676"/>
    <w:rsid w:val="007561EF"/>
    <w:rsid w:val="0076271C"/>
    <w:rsid w:val="00763B56"/>
    <w:rsid w:val="007657DB"/>
    <w:rsid w:val="00766D98"/>
    <w:rsid w:val="00773309"/>
    <w:rsid w:val="00773FF5"/>
    <w:rsid w:val="00774B5B"/>
    <w:rsid w:val="00780F81"/>
    <w:rsid w:val="007821B4"/>
    <w:rsid w:val="007830D8"/>
    <w:rsid w:val="00785AA1"/>
    <w:rsid w:val="007930C3"/>
    <w:rsid w:val="007938D1"/>
    <w:rsid w:val="00796277"/>
    <w:rsid w:val="00797C39"/>
    <w:rsid w:val="007A0205"/>
    <w:rsid w:val="007A1C9C"/>
    <w:rsid w:val="007A2077"/>
    <w:rsid w:val="007A353A"/>
    <w:rsid w:val="007A481F"/>
    <w:rsid w:val="007A7909"/>
    <w:rsid w:val="007B0AF8"/>
    <w:rsid w:val="007B0F5E"/>
    <w:rsid w:val="007B1243"/>
    <w:rsid w:val="007B393E"/>
    <w:rsid w:val="007B5D04"/>
    <w:rsid w:val="007C0825"/>
    <w:rsid w:val="007C12B3"/>
    <w:rsid w:val="007C23A4"/>
    <w:rsid w:val="007C2E99"/>
    <w:rsid w:val="007C32A4"/>
    <w:rsid w:val="007C77F7"/>
    <w:rsid w:val="007D069D"/>
    <w:rsid w:val="007D1CDC"/>
    <w:rsid w:val="007D2F52"/>
    <w:rsid w:val="007E08AE"/>
    <w:rsid w:val="007E1722"/>
    <w:rsid w:val="007E2C20"/>
    <w:rsid w:val="007E4B1C"/>
    <w:rsid w:val="00806121"/>
    <w:rsid w:val="00806D90"/>
    <w:rsid w:val="008078C6"/>
    <w:rsid w:val="00807E17"/>
    <w:rsid w:val="0081234B"/>
    <w:rsid w:val="008126BB"/>
    <w:rsid w:val="00813A6E"/>
    <w:rsid w:val="00815350"/>
    <w:rsid w:val="0082017C"/>
    <w:rsid w:val="008217DC"/>
    <w:rsid w:val="00822324"/>
    <w:rsid w:val="0082272C"/>
    <w:rsid w:val="00831298"/>
    <w:rsid w:val="008357B2"/>
    <w:rsid w:val="00840A65"/>
    <w:rsid w:val="008467D2"/>
    <w:rsid w:val="00847464"/>
    <w:rsid w:val="00847471"/>
    <w:rsid w:val="00850493"/>
    <w:rsid w:val="0085068C"/>
    <w:rsid w:val="0085205C"/>
    <w:rsid w:val="00852252"/>
    <w:rsid w:val="00856188"/>
    <w:rsid w:val="00870C11"/>
    <w:rsid w:val="00876BEB"/>
    <w:rsid w:val="00881818"/>
    <w:rsid w:val="008840F7"/>
    <w:rsid w:val="008906B3"/>
    <w:rsid w:val="008958A9"/>
    <w:rsid w:val="0089700A"/>
    <w:rsid w:val="008A12A1"/>
    <w:rsid w:val="008B0850"/>
    <w:rsid w:val="008B0B69"/>
    <w:rsid w:val="008B1679"/>
    <w:rsid w:val="008B1B58"/>
    <w:rsid w:val="008B2D29"/>
    <w:rsid w:val="008B4D3A"/>
    <w:rsid w:val="008C13E2"/>
    <w:rsid w:val="008C28AB"/>
    <w:rsid w:val="008C4894"/>
    <w:rsid w:val="008D11D2"/>
    <w:rsid w:val="008D40CC"/>
    <w:rsid w:val="008E0BDC"/>
    <w:rsid w:val="008E17FD"/>
    <w:rsid w:val="008E3947"/>
    <w:rsid w:val="008E670D"/>
    <w:rsid w:val="008F2987"/>
    <w:rsid w:val="008F5A1C"/>
    <w:rsid w:val="008F7773"/>
    <w:rsid w:val="008F7D32"/>
    <w:rsid w:val="00900B6B"/>
    <w:rsid w:val="0090242D"/>
    <w:rsid w:val="0090245D"/>
    <w:rsid w:val="009043A7"/>
    <w:rsid w:val="00906508"/>
    <w:rsid w:val="009132F2"/>
    <w:rsid w:val="009168F2"/>
    <w:rsid w:val="009223EA"/>
    <w:rsid w:val="00931770"/>
    <w:rsid w:val="0093374E"/>
    <w:rsid w:val="009340A6"/>
    <w:rsid w:val="00935957"/>
    <w:rsid w:val="00942071"/>
    <w:rsid w:val="00942F1B"/>
    <w:rsid w:val="00950FF3"/>
    <w:rsid w:val="00951554"/>
    <w:rsid w:val="0095229B"/>
    <w:rsid w:val="00952ACC"/>
    <w:rsid w:val="00961BC8"/>
    <w:rsid w:val="00962AED"/>
    <w:rsid w:val="00962B13"/>
    <w:rsid w:val="00962E6C"/>
    <w:rsid w:val="00965481"/>
    <w:rsid w:val="0096683B"/>
    <w:rsid w:val="00967862"/>
    <w:rsid w:val="0097307D"/>
    <w:rsid w:val="00974A23"/>
    <w:rsid w:val="00987A4E"/>
    <w:rsid w:val="00987B69"/>
    <w:rsid w:val="0099103C"/>
    <w:rsid w:val="0099239D"/>
    <w:rsid w:val="00994D33"/>
    <w:rsid w:val="009A4B6F"/>
    <w:rsid w:val="009A79C8"/>
    <w:rsid w:val="009B0C90"/>
    <w:rsid w:val="009B2178"/>
    <w:rsid w:val="009B2771"/>
    <w:rsid w:val="009B3040"/>
    <w:rsid w:val="009B436A"/>
    <w:rsid w:val="009B6A30"/>
    <w:rsid w:val="009B74D1"/>
    <w:rsid w:val="009C1D37"/>
    <w:rsid w:val="009C23D4"/>
    <w:rsid w:val="009C378D"/>
    <w:rsid w:val="009C3CDF"/>
    <w:rsid w:val="009C6CEE"/>
    <w:rsid w:val="009D0262"/>
    <w:rsid w:val="009E0F46"/>
    <w:rsid w:val="009E1F7C"/>
    <w:rsid w:val="009E3881"/>
    <w:rsid w:val="009E3D95"/>
    <w:rsid w:val="009E3DFB"/>
    <w:rsid w:val="009F4088"/>
    <w:rsid w:val="009F4D4E"/>
    <w:rsid w:val="009F5AEA"/>
    <w:rsid w:val="00A00725"/>
    <w:rsid w:val="00A02513"/>
    <w:rsid w:val="00A04D0E"/>
    <w:rsid w:val="00A06990"/>
    <w:rsid w:val="00A07E4F"/>
    <w:rsid w:val="00A10B6D"/>
    <w:rsid w:val="00A218D9"/>
    <w:rsid w:val="00A24051"/>
    <w:rsid w:val="00A25A7D"/>
    <w:rsid w:val="00A25ED4"/>
    <w:rsid w:val="00A3404F"/>
    <w:rsid w:val="00A3432C"/>
    <w:rsid w:val="00A40DF8"/>
    <w:rsid w:val="00A4125E"/>
    <w:rsid w:val="00A4128E"/>
    <w:rsid w:val="00A415C9"/>
    <w:rsid w:val="00A436A7"/>
    <w:rsid w:val="00A43AA5"/>
    <w:rsid w:val="00A43B80"/>
    <w:rsid w:val="00A44FAF"/>
    <w:rsid w:val="00A466DE"/>
    <w:rsid w:val="00A510EC"/>
    <w:rsid w:val="00A54A99"/>
    <w:rsid w:val="00A5667B"/>
    <w:rsid w:val="00A62454"/>
    <w:rsid w:val="00A677EA"/>
    <w:rsid w:val="00A67B8C"/>
    <w:rsid w:val="00A7086B"/>
    <w:rsid w:val="00A71739"/>
    <w:rsid w:val="00A71B80"/>
    <w:rsid w:val="00A73F26"/>
    <w:rsid w:val="00A769B5"/>
    <w:rsid w:val="00A8205F"/>
    <w:rsid w:val="00A85194"/>
    <w:rsid w:val="00A90726"/>
    <w:rsid w:val="00A9145F"/>
    <w:rsid w:val="00A9359E"/>
    <w:rsid w:val="00A93692"/>
    <w:rsid w:val="00AA67E3"/>
    <w:rsid w:val="00AB4705"/>
    <w:rsid w:val="00AB5145"/>
    <w:rsid w:val="00AC098E"/>
    <w:rsid w:val="00AC3E0F"/>
    <w:rsid w:val="00AC46D4"/>
    <w:rsid w:val="00AC7B03"/>
    <w:rsid w:val="00AC7F37"/>
    <w:rsid w:val="00AD17D2"/>
    <w:rsid w:val="00AD2270"/>
    <w:rsid w:val="00AD48B4"/>
    <w:rsid w:val="00AE1218"/>
    <w:rsid w:val="00AE4A75"/>
    <w:rsid w:val="00AE4B8F"/>
    <w:rsid w:val="00AE6AEC"/>
    <w:rsid w:val="00AE7E47"/>
    <w:rsid w:val="00AF07EA"/>
    <w:rsid w:val="00AF143B"/>
    <w:rsid w:val="00AF18D2"/>
    <w:rsid w:val="00AF4388"/>
    <w:rsid w:val="00AF7BB8"/>
    <w:rsid w:val="00B02DBD"/>
    <w:rsid w:val="00B03777"/>
    <w:rsid w:val="00B05647"/>
    <w:rsid w:val="00B10076"/>
    <w:rsid w:val="00B14E1F"/>
    <w:rsid w:val="00B15F1C"/>
    <w:rsid w:val="00B1656D"/>
    <w:rsid w:val="00B206C5"/>
    <w:rsid w:val="00B20C47"/>
    <w:rsid w:val="00B23164"/>
    <w:rsid w:val="00B24998"/>
    <w:rsid w:val="00B3029B"/>
    <w:rsid w:val="00B33BD5"/>
    <w:rsid w:val="00B33D59"/>
    <w:rsid w:val="00B3518B"/>
    <w:rsid w:val="00B37837"/>
    <w:rsid w:val="00B43881"/>
    <w:rsid w:val="00B4457F"/>
    <w:rsid w:val="00B44D9E"/>
    <w:rsid w:val="00B54451"/>
    <w:rsid w:val="00B5493C"/>
    <w:rsid w:val="00B549F4"/>
    <w:rsid w:val="00B55D16"/>
    <w:rsid w:val="00B563A7"/>
    <w:rsid w:val="00B56E8E"/>
    <w:rsid w:val="00B61F2D"/>
    <w:rsid w:val="00B63DA8"/>
    <w:rsid w:val="00B64191"/>
    <w:rsid w:val="00B65852"/>
    <w:rsid w:val="00B6628C"/>
    <w:rsid w:val="00B665E9"/>
    <w:rsid w:val="00B6769D"/>
    <w:rsid w:val="00B677F4"/>
    <w:rsid w:val="00B73EBF"/>
    <w:rsid w:val="00B77EB0"/>
    <w:rsid w:val="00B81BA3"/>
    <w:rsid w:val="00B9004E"/>
    <w:rsid w:val="00B93091"/>
    <w:rsid w:val="00B9427A"/>
    <w:rsid w:val="00BA5FF8"/>
    <w:rsid w:val="00BA6150"/>
    <w:rsid w:val="00BA73A3"/>
    <w:rsid w:val="00BB2B11"/>
    <w:rsid w:val="00BB325A"/>
    <w:rsid w:val="00BB47CD"/>
    <w:rsid w:val="00BB5C06"/>
    <w:rsid w:val="00BB5CBD"/>
    <w:rsid w:val="00BC0481"/>
    <w:rsid w:val="00BC103D"/>
    <w:rsid w:val="00BC469D"/>
    <w:rsid w:val="00BD1762"/>
    <w:rsid w:val="00BD2969"/>
    <w:rsid w:val="00BE1681"/>
    <w:rsid w:val="00BE33EE"/>
    <w:rsid w:val="00BE4F2A"/>
    <w:rsid w:val="00BE5212"/>
    <w:rsid w:val="00BE526B"/>
    <w:rsid w:val="00BE62F9"/>
    <w:rsid w:val="00BF06AF"/>
    <w:rsid w:val="00BF099F"/>
    <w:rsid w:val="00BF49FB"/>
    <w:rsid w:val="00C00709"/>
    <w:rsid w:val="00C00710"/>
    <w:rsid w:val="00C007D6"/>
    <w:rsid w:val="00C015CB"/>
    <w:rsid w:val="00C016C1"/>
    <w:rsid w:val="00C02F87"/>
    <w:rsid w:val="00C05545"/>
    <w:rsid w:val="00C05D50"/>
    <w:rsid w:val="00C125E6"/>
    <w:rsid w:val="00C14E39"/>
    <w:rsid w:val="00C21BD3"/>
    <w:rsid w:val="00C239D9"/>
    <w:rsid w:val="00C24C46"/>
    <w:rsid w:val="00C279C0"/>
    <w:rsid w:val="00C30573"/>
    <w:rsid w:val="00C403AE"/>
    <w:rsid w:val="00C44454"/>
    <w:rsid w:val="00C47231"/>
    <w:rsid w:val="00C47C16"/>
    <w:rsid w:val="00C51C63"/>
    <w:rsid w:val="00C63B95"/>
    <w:rsid w:val="00C64619"/>
    <w:rsid w:val="00C65012"/>
    <w:rsid w:val="00C66661"/>
    <w:rsid w:val="00C74032"/>
    <w:rsid w:val="00C75FBA"/>
    <w:rsid w:val="00C76475"/>
    <w:rsid w:val="00C76D5C"/>
    <w:rsid w:val="00C77301"/>
    <w:rsid w:val="00C868ED"/>
    <w:rsid w:val="00C91D0B"/>
    <w:rsid w:val="00C94939"/>
    <w:rsid w:val="00C957CE"/>
    <w:rsid w:val="00CA290E"/>
    <w:rsid w:val="00CA7E32"/>
    <w:rsid w:val="00CB15D2"/>
    <w:rsid w:val="00CB41CC"/>
    <w:rsid w:val="00CB6632"/>
    <w:rsid w:val="00CC0F1D"/>
    <w:rsid w:val="00CC1E8B"/>
    <w:rsid w:val="00CC229B"/>
    <w:rsid w:val="00CC3882"/>
    <w:rsid w:val="00CC4A7A"/>
    <w:rsid w:val="00CC7621"/>
    <w:rsid w:val="00CD4306"/>
    <w:rsid w:val="00CD5533"/>
    <w:rsid w:val="00CE35FF"/>
    <w:rsid w:val="00CE5606"/>
    <w:rsid w:val="00CF4332"/>
    <w:rsid w:val="00CF714C"/>
    <w:rsid w:val="00D01047"/>
    <w:rsid w:val="00D065C0"/>
    <w:rsid w:val="00D07A61"/>
    <w:rsid w:val="00D12A2B"/>
    <w:rsid w:val="00D139BE"/>
    <w:rsid w:val="00D161C3"/>
    <w:rsid w:val="00D164F3"/>
    <w:rsid w:val="00D16FEC"/>
    <w:rsid w:val="00D173D4"/>
    <w:rsid w:val="00D24C37"/>
    <w:rsid w:val="00D24F4D"/>
    <w:rsid w:val="00D25962"/>
    <w:rsid w:val="00D26592"/>
    <w:rsid w:val="00D30744"/>
    <w:rsid w:val="00D335D8"/>
    <w:rsid w:val="00D42F8C"/>
    <w:rsid w:val="00D45FB7"/>
    <w:rsid w:val="00D518C5"/>
    <w:rsid w:val="00D51FCA"/>
    <w:rsid w:val="00D54AD4"/>
    <w:rsid w:val="00D55001"/>
    <w:rsid w:val="00D55FB3"/>
    <w:rsid w:val="00D60A0D"/>
    <w:rsid w:val="00D613C6"/>
    <w:rsid w:val="00D632DD"/>
    <w:rsid w:val="00D639F0"/>
    <w:rsid w:val="00D66561"/>
    <w:rsid w:val="00D672B9"/>
    <w:rsid w:val="00D7284E"/>
    <w:rsid w:val="00D77335"/>
    <w:rsid w:val="00D80842"/>
    <w:rsid w:val="00D94872"/>
    <w:rsid w:val="00DA2DFA"/>
    <w:rsid w:val="00DA5712"/>
    <w:rsid w:val="00DA5DAF"/>
    <w:rsid w:val="00DB676C"/>
    <w:rsid w:val="00DC3BB5"/>
    <w:rsid w:val="00DC651F"/>
    <w:rsid w:val="00DD352B"/>
    <w:rsid w:val="00DD7848"/>
    <w:rsid w:val="00DD7E8F"/>
    <w:rsid w:val="00DF011B"/>
    <w:rsid w:val="00DF6A19"/>
    <w:rsid w:val="00E01E8D"/>
    <w:rsid w:val="00E10613"/>
    <w:rsid w:val="00E12369"/>
    <w:rsid w:val="00E1346E"/>
    <w:rsid w:val="00E16DF2"/>
    <w:rsid w:val="00E172C1"/>
    <w:rsid w:val="00E209A4"/>
    <w:rsid w:val="00E20C16"/>
    <w:rsid w:val="00E23793"/>
    <w:rsid w:val="00E24055"/>
    <w:rsid w:val="00E241C9"/>
    <w:rsid w:val="00E27A89"/>
    <w:rsid w:val="00E36238"/>
    <w:rsid w:val="00E4403C"/>
    <w:rsid w:val="00E51147"/>
    <w:rsid w:val="00E53152"/>
    <w:rsid w:val="00E53732"/>
    <w:rsid w:val="00E64556"/>
    <w:rsid w:val="00E65470"/>
    <w:rsid w:val="00E7009A"/>
    <w:rsid w:val="00E70DF3"/>
    <w:rsid w:val="00E72C8D"/>
    <w:rsid w:val="00E7426E"/>
    <w:rsid w:val="00E7523B"/>
    <w:rsid w:val="00E770C9"/>
    <w:rsid w:val="00E77438"/>
    <w:rsid w:val="00E8592E"/>
    <w:rsid w:val="00E85CDD"/>
    <w:rsid w:val="00E860AE"/>
    <w:rsid w:val="00E8738D"/>
    <w:rsid w:val="00E90392"/>
    <w:rsid w:val="00E92CA5"/>
    <w:rsid w:val="00EA20D3"/>
    <w:rsid w:val="00EA2E64"/>
    <w:rsid w:val="00EA4632"/>
    <w:rsid w:val="00EA7B15"/>
    <w:rsid w:val="00EA7DCD"/>
    <w:rsid w:val="00EB04E7"/>
    <w:rsid w:val="00EB527C"/>
    <w:rsid w:val="00EB5F9C"/>
    <w:rsid w:val="00EB61CA"/>
    <w:rsid w:val="00EC5D09"/>
    <w:rsid w:val="00EC6333"/>
    <w:rsid w:val="00EC68D1"/>
    <w:rsid w:val="00ED1A29"/>
    <w:rsid w:val="00ED2BD2"/>
    <w:rsid w:val="00EE0160"/>
    <w:rsid w:val="00EE37D7"/>
    <w:rsid w:val="00EE69DB"/>
    <w:rsid w:val="00EF16B3"/>
    <w:rsid w:val="00EF1933"/>
    <w:rsid w:val="00EF4298"/>
    <w:rsid w:val="00EF4389"/>
    <w:rsid w:val="00EF5F9C"/>
    <w:rsid w:val="00EF652C"/>
    <w:rsid w:val="00EF6B7D"/>
    <w:rsid w:val="00F01D2E"/>
    <w:rsid w:val="00F206C1"/>
    <w:rsid w:val="00F22DF4"/>
    <w:rsid w:val="00F253CE"/>
    <w:rsid w:val="00F30FC8"/>
    <w:rsid w:val="00F311C8"/>
    <w:rsid w:val="00F32A3A"/>
    <w:rsid w:val="00F33004"/>
    <w:rsid w:val="00F33B9E"/>
    <w:rsid w:val="00F35286"/>
    <w:rsid w:val="00F35DD4"/>
    <w:rsid w:val="00F371ED"/>
    <w:rsid w:val="00F43971"/>
    <w:rsid w:val="00F466ED"/>
    <w:rsid w:val="00F47355"/>
    <w:rsid w:val="00F478C9"/>
    <w:rsid w:val="00F51256"/>
    <w:rsid w:val="00F52C88"/>
    <w:rsid w:val="00F55918"/>
    <w:rsid w:val="00F55BDB"/>
    <w:rsid w:val="00F62799"/>
    <w:rsid w:val="00F647D0"/>
    <w:rsid w:val="00F651E7"/>
    <w:rsid w:val="00F75584"/>
    <w:rsid w:val="00F803F8"/>
    <w:rsid w:val="00F836E9"/>
    <w:rsid w:val="00F836EB"/>
    <w:rsid w:val="00F83BC8"/>
    <w:rsid w:val="00F87BC6"/>
    <w:rsid w:val="00F90BF5"/>
    <w:rsid w:val="00F90D32"/>
    <w:rsid w:val="00F90F16"/>
    <w:rsid w:val="00F941F8"/>
    <w:rsid w:val="00F95CF0"/>
    <w:rsid w:val="00F95D1D"/>
    <w:rsid w:val="00FA3850"/>
    <w:rsid w:val="00FA772B"/>
    <w:rsid w:val="00FB20F7"/>
    <w:rsid w:val="00FB79A0"/>
    <w:rsid w:val="00FC3FF8"/>
    <w:rsid w:val="00FC6077"/>
    <w:rsid w:val="00FC6994"/>
    <w:rsid w:val="00FD5ED9"/>
    <w:rsid w:val="00FD728D"/>
    <w:rsid w:val="00FD7EE2"/>
    <w:rsid w:val="00FE0428"/>
    <w:rsid w:val="00FE51EE"/>
    <w:rsid w:val="00FE53F0"/>
    <w:rsid w:val="00FE6ACA"/>
    <w:rsid w:val="00FF0437"/>
    <w:rsid w:val="00FF2E94"/>
    <w:rsid w:val="00FF3A1B"/>
    <w:rsid w:val="00FF43C4"/>
    <w:rsid w:val="00FF6CD1"/>
    <w:rsid w:val="2A3261CA"/>
    <w:rsid w:val="2F5310F9"/>
    <w:rsid w:val="3E217AC2"/>
    <w:rsid w:val="4320342E"/>
    <w:rsid w:val="5BD773AA"/>
    <w:rsid w:val="5DD10DAF"/>
    <w:rsid w:val="63AE20B6"/>
    <w:rsid w:val="708C744A"/>
    <w:rsid w:val="7D0676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1BA3A93D"/>
  <w15:docId w15:val="{531A7D8D-9911-BD4A-8866-00D56B2C2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unhideWhenUsed/>
    <w:qFormat/>
    <w:rPr>
      <w:b/>
      <w:bCs/>
    </w:rPr>
  </w:style>
  <w:style w:type="table" w:styleId="ad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styleId="af">
    <w:name w:val="annotation reference"/>
    <w:basedOn w:val="a0"/>
    <w:uiPriority w:val="99"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 w:cs="Calibri"/>
      <w:kern w:val="2"/>
      <w:szCs w:val="22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paragraph" w:customStyle="1" w:styleId="1">
    <w:name w:val="正文1"/>
    <w:qFormat/>
    <w:pPr>
      <w:widowControl w:val="0"/>
      <w:spacing w:after="160" w:line="259" w:lineRule="auto"/>
      <w:jc w:val="both"/>
    </w:pPr>
    <w:rPr>
      <w:rFonts w:ascii="Calibri" w:eastAsia="Calibri" w:hAnsi="Calibri" w:cs="Calibri"/>
      <w:color w:val="000000"/>
      <w:kern w:val="2"/>
      <w:sz w:val="21"/>
      <w:szCs w:val="21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paragraph" w:customStyle="1" w:styleId="10">
    <w:name w:val="修订1"/>
    <w:hidden/>
    <w:uiPriority w:val="99"/>
    <w:semiHidden/>
    <w:qFormat/>
    <w:rPr>
      <w:kern w:val="2"/>
      <w:sz w:val="21"/>
      <w:szCs w:val="22"/>
    </w:rPr>
  </w:style>
  <w:style w:type="table" w:customStyle="1" w:styleId="21">
    <w:name w:val="无格式表格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kip">
    <w:name w:val="skip"/>
    <w:basedOn w:val="a0"/>
    <w:qFormat/>
  </w:style>
  <w:style w:type="character" w:customStyle="1" w:styleId="apple-converted-space">
    <w:name w:val="apple-converted-space"/>
    <w:basedOn w:val="a0"/>
    <w:qFormat/>
  </w:style>
  <w:style w:type="table" w:customStyle="1" w:styleId="211">
    <w:name w:val="无格式表格 211"/>
    <w:basedOn w:val="a1"/>
    <w:uiPriority w:val="42"/>
    <w:qFormat/>
    <w:rPr>
      <w:kern w:val="2"/>
      <w:sz w:val="21"/>
      <w:szCs w:val="22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1">
    <w:name w:val="网格型1"/>
    <w:basedOn w:val="a1"/>
    <w:uiPriority w:val="59"/>
    <w:qFormat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761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1E7316D-D6F3-4902-9035-AF55ECA2C8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w9499</cp:lastModifiedBy>
  <cp:revision>12</cp:revision>
  <dcterms:created xsi:type="dcterms:W3CDTF">2021-09-23T04:18:00Z</dcterms:created>
  <dcterms:modified xsi:type="dcterms:W3CDTF">2021-09-26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